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F9371" w14:textId="73995C5E" w:rsidR="004B09AA" w:rsidRDefault="00391A35">
      <w:pPr>
        <w:rPr>
          <w:b/>
          <w:bCs/>
          <w:lang w:val="de-DE"/>
        </w:rPr>
      </w:pPr>
      <w:bookmarkStart w:id="0" w:name="_GoBack"/>
      <w:bookmarkEnd w:id="0"/>
      <w:r>
        <w:rPr>
          <w:b/>
          <w:bCs/>
          <w:lang w:val="de-DE"/>
        </w:rPr>
        <w:t>Appendix</w:t>
      </w:r>
    </w:p>
    <w:p w14:paraId="5D79898B" w14:textId="77777777" w:rsidR="00391A35" w:rsidRDefault="00391A35">
      <w:pPr>
        <w:rPr>
          <w:b/>
          <w:bCs/>
          <w:lang w:val="de-DE"/>
        </w:rPr>
      </w:pPr>
    </w:p>
    <w:tbl>
      <w:tblPr>
        <w:tblW w:w="10537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39"/>
        <w:gridCol w:w="992"/>
        <w:gridCol w:w="1560"/>
        <w:gridCol w:w="528"/>
        <w:gridCol w:w="222"/>
        <w:gridCol w:w="1092"/>
        <w:gridCol w:w="893"/>
        <w:gridCol w:w="1559"/>
        <w:gridCol w:w="567"/>
      </w:tblGrid>
      <w:tr w:rsidR="00391A35" w:rsidRPr="0073777F" w14:paraId="79AA68CC" w14:textId="77777777" w:rsidTr="00A912E1">
        <w:trPr>
          <w:trHeight w:val="290"/>
        </w:trPr>
        <w:tc>
          <w:tcPr>
            <w:tcW w:w="10537" w:type="dxa"/>
            <w:gridSpan w:val="10"/>
            <w:tcBorders>
              <w:top w:val="nil"/>
              <w:bottom w:val="single" w:sz="8" w:space="0" w:color="auto"/>
            </w:tcBorders>
          </w:tcPr>
          <w:p w14:paraId="5BF24E15" w14:textId="77777777" w:rsidR="00391A35" w:rsidRPr="00227F5A" w:rsidRDefault="00391A35" w:rsidP="00A912E1">
            <w:pPr>
              <w:rPr>
                <w:lang w:val="en-AU"/>
              </w:rPr>
            </w:pPr>
            <w:r w:rsidRPr="00227F5A">
              <w:rPr>
                <w:rFonts w:ascii="Arial" w:hAnsi="Arial" w:cs="Arial"/>
                <w:sz w:val="16"/>
                <w:szCs w:val="16"/>
                <w:lang w:val="en-AU"/>
              </w:rPr>
              <w:t>Table 4. Outcome data of CAP participants with mild comorbid depression and with moderate and severe comorbid depression per trial arm at 3 and 12 months follow-up.</w:t>
            </w:r>
          </w:p>
        </w:tc>
      </w:tr>
      <w:tr w:rsidR="00391A35" w:rsidRPr="00E10CD6" w14:paraId="1D70A2F6" w14:textId="77777777" w:rsidTr="00A912E1">
        <w:trPr>
          <w:trHeight w:val="290"/>
        </w:trPr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834CE7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4219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9F7E2" w14:textId="77777777" w:rsidR="00391A35" w:rsidRPr="00E10CD6" w:rsidRDefault="00391A35" w:rsidP="00A912E1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Mild depression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</w:tcPr>
          <w:p w14:paraId="2E177B42" w14:textId="77777777" w:rsidR="00391A35" w:rsidRPr="00E10CD6" w:rsidRDefault="00391A35" w:rsidP="00A912E1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</w:p>
        </w:tc>
        <w:tc>
          <w:tcPr>
            <w:tcW w:w="411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06ADE" w14:textId="77777777" w:rsidR="00391A35" w:rsidRPr="00E10CD6" w:rsidRDefault="00391A35" w:rsidP="00A912E1">
            <w:pPr>
              <w:spacing w:before="6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Moderate &amp; severe depression</w:t>
            </w:r>
          </w:p>
        </w:tc>
      </w:tr>
      <w:tr w:rsidR="00391A35" w:rsidRPr="00E10CD6" w14:paraId="3641A4F7" w14:textId="77777777" w:rsidTr="00A912E1">
        <w:trPr>
          <w:trHeight w:val="480"/>
        </w:trPr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2888D1" w14:textId="77777777" w:rsidR="00391A35" w:rsidRPr="00E10CD6" w:rsidRDefault="00391A35" w:rsidP="00A912E1">
            <w:pPr>
              <w:spacing w:before="12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Outcome at 3 months 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 xml:space="preserve">follow-up 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157E68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AP + EUC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 xml:space="preserve"> (n=66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9F5CBB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EUC 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n=56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56300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aOR</w:t>
            </w:r>
            <w:proofErr w:type="spell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 (95% CI)</w:t>
            </w:r>
          </w:p>
        </w:tc>
        <w:tc>
          <w:tcPr>
            <w:tcW w:w="52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3D495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571F534F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CBEF37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AP + EUC (n=52)</w:t>
            </w: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A4F1F1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EUC (n=68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25FAC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aOR</w:t>
            </w:r>
            <w:proofErr w:type="spell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D415E" w14:textId="77777777" w:rsidR="00391A35" w:rsidRPr="00E10CD6" w:rsidRDefault="00391A35" w:rsidP="00A912E1">
            <w:pPr>
              <w:spacing w:before="12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</w:tr>
      <w:tr w:rsidR="00391A35" w:rsidRPr="00E10CD6" w14:paraId="06809030" w14:textId="77777777" w:rsidTr="00A912E1">
        <w:trPr>
          <w:trHeight w:val="480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626E33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AUD </w:t>
            </w:r>
            <w:proofErr w:type="gram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remission  </w:t>
            </w:r>
            <w:proofErr w:type="gram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AUDIT &lt; 8) (n,%)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A6588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3 (34.8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5E56D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 (14.3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F6A53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03 (1.11 – 8.28)</w:t>
            </w:r>
          </w:p>
        </w:tc>
        <w:tc>
          <w:tcPr>
            <w:tcW w:w="5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E94A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70288E60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F88D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 (26.9)</w:t>
            </w:r>
          </w:p>
        </w:tc>
        <w:tc>
          <w:tcPr>
            <w:tcW w:w="8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E26D7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1 (30.9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4FC59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7 (0.36 - 2.08)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87B8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6</w:t>
            </w:r>
          </w:p>
        </w:tc>
      </w:tr>
      <w:tr w:rsidR="00391A35" w:rsidRPr="00E10CD6" w14:paraId="0225CB65" w14:textId="77777777" w:rsidTr="00A912E1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283BF6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Non-drinker (n</w:t>
            </w:r>
            <w:proofErr w:type="gram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,%</w:t>
            </w:r>
            <w:proofErr w:type="gram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) 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90FA86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8 (42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E7BC52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 (19.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30873B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04 (1.21 – 7.65)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7CC0BC6B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222" w:type="dxa"/>
          </w:tcPr>
          <w:p w14:paraId="09095AD9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6EEE19E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 (36.5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52395F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7 (39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FDC95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6 (0.39 – 1.8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6E2FA0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</w:t>
            </w:r>
          </w:p>
        </w:tc>
      </w:tr>
      <w:tr w:rsidR="00391A35" w:rsidRPr="00E10CD6" w14:paraId="7B4EC93A" w14:textId="77777777" w:rsidTr="00A912E1">
        <w:trPr>
          <w:trHeight w:val="480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EF892FE" w14:textId="77777777" w:rsidR="00391A35" w:rsidRPr="00E10CD6" w:rsidRDefault="00391A35" w:rsidP="00A912E1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PHQ-9 remission 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PHQ-9 &lt; 5) (n</w:t>
            </w:r>
            <w:proofErr w:type="gram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,%</w:t>
            </w:r>
            <w:proofErr w:type="gram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2C080C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4 (51.5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3D82CF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4 (60.7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D01FDC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8 (0.31 – 1.46)</w:t>
            </w:r>
          </w:p>
        </w:tc>
        <w:tc>
          <w:tcPr>
            <w:tcW w:w="5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2FA8A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222" w:type="dxa"/>
            <w:tcBorders>
              <w:bottom w:val="nil"/>
            </w:tcBorders>
          </w:tcPr>
          <w:p w14:paraId="06323BC8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2C0B3F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 (32.7)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B85471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7 (39.7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C43BF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1 (0.26 - 1.42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0FE848" w14:textId="77777777" w:rsidR="00391A35" w:rsidRPr="00E10CD6" w:rsidRDefault="00391A35" w:rsidP="00A912E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</w:tr>
      <w:tr w:rsidR="00391A35" w:rsidRPr="00E10CD6" w14:paraId="6CB5F950" w14:textId="77777777" w:rsidTr="00A912E1">
        <w:trPr>
          <w:trHeight w:val="480"/>
        </w:trPr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8AA352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Outcome at 12 months 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 xml:space="preserve">follow-up 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A82DF9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AP + EUC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n=61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F8713D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EUC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n=54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0B73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aOR</w:t>
            </w:r>
            <w:proofErr w:type="spell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 (95% CI)</w:t>
            </w:r>
          </w:p>
        </w:tc>
        <w:tc>
          <w:tcPr>
            <w:tcW w:w="52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0FE5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1D67AB38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2053E5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CAP + EUC 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n=51)</w:t>
            </w: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3F35C8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EUC 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n=61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F1F56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aOR</w:t>
            </w:r>
            <w:proofErr w:type="spell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1EC5F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P </w:t>
            </w:r>
          </w:p>
        </w:tc>
      </w:tr>
      <w:tr w:rsidR="00391A35" w:rsidRPr="00E10CD6" w14:paraId="685CCCD3" w14:textId="77777777" w:rsidTr="00A912E1">
        <w:trPr>
          <w:trHeight w:val="480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2A551F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AUD </w:t>
            </w:r>
            <w:proofErr w:type="gram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remission  </w:t>
            </w:r>
            <w:proofErr w:type="gram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AUDIT &lt; 8) (n,%)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3ED6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2 (52.5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508A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 (22.2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8BD5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75  (1.10 – 6.87)</w:t>
            </w:r>
          </w:p>
        </w:tc>
        <w:tc>
          <w:tcPr>
            <w:tcW w:w="5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5214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14A7B218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7FAB2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 (31.4)</w:t>
            </w:r>
          </w:p>
        </w:tc>
        <w:tc>
          <w:tcPr>
            <w:tcW w:w="8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2614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 (29.5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69592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1 (0.42 – 2.45)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F522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</w:tr>
      <w:tr w:rsidR="00391A35" w:rsidRPr="00E10CD6" w14:paraId="0EB2E9FF" w14:textId="77777777" w:rsidTr="00A912E1">
        <w:trPr>
          <w:trHeight w:val="29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2AB2B0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Non-drinker (n</w:t>
            </w:r>
            <w:proofErr w:type="gram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,%</w:t>
            </w:r>
            <w:proofErr w:type="gram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) 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15E354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8 (45.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BEDBBE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 (24.1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00D3C7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7 (0.73 – 4.76)</w:t>
            </w:r>
          </w:p>
        </w:tc>
        <w:tc>
          <w:tcPr>
            <w:tcW w:w="5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C94546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222" w:type="dxa"/>
            <w:tcBorders>
              <w:bottom w:val="nil"/>
            </w:tcBorders>
          </w:tcPr>
          <w:p w14:paraId="1D7348F3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C266CB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 (37.3)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EE75C1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 (36.1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283831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5 (0.36 – 2.01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0089CA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1</w:t>
            </w:r>
          </w:p>
        </w:tc>
      </w:tr>
      <w:tr w:rsidR="00391A35" w:rsidRPr="00E10CD6" w14:paraId="379D5BFB" w14:textId="77777777" w:rsidTr="00A912E1">
        <w:trPr>
          <w:trHeight w:val="480"/>
        </w:trPr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C7866D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PHQ-9 remission 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br/>
              <w:t>(PHQ-9 &lt; 5) (n</w:t>
            </w:r>
            <w:proofErr w:type="gram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,%</w:t>
            </w:r>
            <w:proofErr w:type="gram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1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AC37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0 (65.6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75854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3 (61.1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46326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7 (0.42 – 2.22)</w:t>
            </w:r>
          </w:p>
        </w:tc>
        <w:tc>
          <w:tcPr>
            <w:tcW w:w="52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5EB7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3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135A73A1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9AE4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 (43.1)</w:t>
            </w: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CE788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3 (37.7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B29EB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5 (0.43 - 2.14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EA38" w14:textId="77777777" w:rsidR="00391A35" w:rsidRPr="00E10CD6" w:rsidRDefault="00391A35" w:rsidP="00A912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</w:tr>
      <w:tr w:rsidR="00391A35" w:rsidRPr="0073777F" w14:paraId="05464388" w14:textId="77777777" w:rsidTr="00A912E1">
        <w:trPr>
          <w:trHeight w:val="480"/>
        </w:trPr>
        <w:tc>
          <w:tcPr>
            <w:tcW w:w="10537" w:type="dxa"/>
            <w:gridSpan w:val="10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ADE8CEB" w14:textId="77777777" w:rsidR="00391A35" w:rsidRPr="00E10CD6" w:rsidRDefault="00391A35" w:rsidP="00A912E1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E10C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AU" w:eastAsia="en-AU"/>
              </w:rPr>
              <w:t>Notes</w:t>
            </w:r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. CAP= Counselling for Alcohol Problems, EUC= Enhanced Usual Care. AUDIT= Alcohol Use Disorder Identification Test, PHQ-9= Patient Health Questionnaire-9, </w:t>
            </w:r>
            <w:proofErr w:type="spell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aOR</w:t>
            </w:r>
            <w:proofErr w:type="spell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 = adjusted Odds Ratio. All </w:t>
            </w:r>
            <w:proofErr w:type="spellStart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aORs</w:t>
            </w:r>
            <w:proofErr w:type="spellEnd"/>
            <w:r w:rsidRPr="00E10CD6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 adjusted for Primary Healthcare Centre, marital status and education. Missing outcome values for all variables were imputed via multiple imputation using classification and regression trees. </w:t>
            </w:r>
          </w:p>
          <w:p w14:paraId="36D0D9F4" w14:textId="77777777" w:rsidR="00391A35" w:rsidRPr="00E10CD6" w:rsidRDefault="00391A35" w:rsidP="00A912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</w:tr>
    </w:tbl>
    <w:p w14:paraId="0183A194" w14:textId="77777777" w:rsidR="00391A35" w:rsidRPr="00391A35" w:rsidRDefault="00391A35">
      <w:pPr>
        <w:rPr>
          <w:b/>
          <w:bCs/>
          <w:lang w:val="en-AU"/>
        </w:rPr>
      </w:pPr>
    </w:p>
    <w:sectPr w:rsidR="00391A35" w:rsidRPr="00391A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A35"/>
    <w:rsid w:val="00112A14"/>
    <w:rsid w:val="00391A35"/>
    <w:rsid w:val="004543B9"/>
    <w:rsid w:val="009D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25C1E"/>
  <w15:chartTrackingRefBased/>
  <w15:docId w15:val="{671BA3CC-0872-475D-B267-F5BF76AE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Synowski</dc:creator>
  <cp:keywords/>
  <dc:description/>
  <cp:lastModifiedBy>Yogendra Pradhan</cp:lastModifiedBy>
  <cp:revision>2</cp:revision>
  <dcterms:created xsi:type="dcterms:W3CDTF">2021-02-10T16:27:00Z</dcterms:created>
  <dcterms:modified xsi:type="dcterms:W3CDTF">2021-08-10T10:11:00Z</dcterms:modified>
</cp:coreProperties>
</file>